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A354FF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A354FF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  <w:p w:rsidR="00A354FF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354FF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 last paragraph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first paragraph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first paragraph</w:t>
            </w:r>
          </w:p>
          <w:p w:rsidR="00A354FF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first paragraph.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first paragraph.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first paragraph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first paragraph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first paragraph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pages 9 and 10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RNA-Seq data analysis, last paragraph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first paragraph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, first paragraph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354FF" w:rsidP="00A354F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A354F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important adverse events 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A6B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A6B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lus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A6B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975F1"/>
    <w:rsid w:val="004D4947"/>
    <w:rsid w:val="00502FCD"/>
    <w:rsid w:val="007757A0"/>
    <w:rsid w:val="007A6BD4"/>
    <w:rsid w:val="00871275"/>
    <w:rsid w:val="009264EF"/>
    <w:rsid w:val="009844FC"/>
    <w:rsid w:val="009D55FE"/>
    <w:rsid w:val="00A354FF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48F50E-6E0C-4407-A1F3-DE94B598E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icrosoft Office User</cp:lastModifiedBy>
  <cp:revision>2</cp:revision>
  <cp:lastPrinted>2014-08-21T11:13:00Z</cp:lastPrinted>
  <dcterms:created xsi:type="dcterms:W3CDTF">2019-12-11T18:56:00Z</dcterms:created>
  <dcterms:modified xsi:type="dcterms:W3CDTF">2019-12-11T18:56:00Z</dcterms:modified>
</cp:coreProperties>
</file>